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9AF" w:rsidRDefault="002869AF"/>
    <w:tbl>
      <w:tblPr>
        <w:tblW w:w="9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8505"/>
      </w:tblGrid>
      <w:tr w:rsidR="003629D0" w:rsidRPr="007179D5" w:rsidTr="00286002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:rsidR="003629D0" w:rsidRPr="007179D5" w:rsidRDefault="003629D0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TABLES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3629D0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FORMULAS</w:t>
            </w:r>
          </w:p>
        </w:tc>
      </w:tr>
      <w:tr w:rsidR="003629D0" w:rsidRPr="003629D0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3629D0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286002" w:rsidRPr="00286002" w:rsidRDefault="003629D0" w:rsidP="00416BF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GLMM1=glmer (SKIP ~ FREQ*LENGTH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1</m:t>
                    </m:r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+LENGTH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</w:p>
          <w:p w:rsidR="00286002" w:rsidRPr="007179D5" w:rsidRDefault="00286002" w:rsidP="00416BF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CB5585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</w:tcPr>
          <w:p w:rsidR="00CB5585" w:rsidRDefault="00CB5585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S2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:rsidR="00CB5585" w:rsidRDefault="00CB5585" w:rsidP="00416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GLMM1=glmer (SKIP ~ FREQ:LENGTH+LENGTH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1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+LENGTH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SENTENCE))</m:t>
                </m:r>
              </m:oMath>
            </m:oMathPara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286002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286002" w:rsidRDefault="00286002" w:rsidP="00416BF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GLMM2=glmer (SKIP ~ PRED*LENGTH*LAUNCH+FREQ*LENGTH*LAUNCH+(1+LENGTH+LAUNCH || SUBJECT) +(1 |SENTENCE)</m:t>
                </m:r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BE207A" w:rsidRPr="0060417E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</w:tcPr>
          <w:p w:rsidR="00BE207A" w:rsidRDefault="00BE207A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S3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:rsidR="00BE207A" w:rsidRDefault="00BE207A" w:rsidP="00416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lang w:val="en-US"/>
                </w:rPr>
                <m:t>GLMM2=glmer (SKIP ~ PRED:LENGTH:LAUNCH+FREQ:LENGTH:LAUNCH+LENGTH+LAUNCH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val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 xml:space="preserve">1+LENGTH+LAUNCH 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>|SUBJECT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lang w:val="en-US"/>
                </w:rPr>
                <m:t>+(1 |SENTENCE)</m:t>
              </m:r>
            </m:oMath>
            <w:r w:rsidR="0060417E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286002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286002" w:rsidP="00416BF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GLMM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1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=glmer (SKIP ~ FREQ*LENG</m:t>
                </m:r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T</m:t>
                </m:r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H+(1+FREQ+LENGTH || SUBJECT) 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(1 |WORD))</m:t>
                </m:r>
              </m:oMath>
            </m:oMathPara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416BF3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416BF3" w:rsidP="00416BF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GLMM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=glmer (SKIP ~ FREQ*LENGTH*LAUNCH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+LENGTH+LAUNCH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ORD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60417E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</w:tcPr>
          <w:p w:rsidR="0060417E" w:rsidRDefault="0060417E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S4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:rsidR="0060417E" w:rsidRDefault="0060417E" w:rsidP="00416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GLM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2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=glmer (SKIP ~ FREQ:LENGTH:LAUNCH+FREQ:LENGTH+FREQ:LAUNCH+FREQ+LENGTH+LAUNCH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+LENGTH+LAUNCH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WORD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416BF3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416BF3" w:rsidP="003629D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LMM=lmer (L</m:t>
                </m:r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P</m:t>
                </m:r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 xml:space="preserve"> ~ FREQ*LENGTH*LAUNCH+PRED:LENGTH+PRED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+LENGTH+LAUNCH+PRED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60417E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</w:tcPr>
          <w:p w:rsidR="0060417E" w:rsidRDefault="0060417E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S5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:rsidR="0060417E" w:rsidRDefault="0060417E" w:rsidP="003629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LMM=lmer (LP ~ FREQ:LENGTH:LAUNCH+FREQ:LENGTH+PRED:LENGTH+LENGTH:LAUNCH+LENGTH+LAUNCH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+LENGTH+LAUNCH+PRED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C11063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7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C11063" w:rsidP="003629D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LMM=lmer (LP ~ FREQ*LENGTH*LAUNCH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+LENGTH+LAUNCH+FREQ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ORD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2F5726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</w:tcPr>
          <w:p w:rsidR="002F5726" w:rsidRDefault="002F5726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S7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:rsidR="002F5726" w:rsidRDefault="002F5726" w:rsidP="003629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LMM=lmer (LP ~ FREQ:LENGTH:LAUNCH+FREQ:LENGTH+</m:t>
                </m:r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LENGTH</m:t>
                </m:r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:LAUNCH+FREQ+ LENGTH+LAUNCH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+LENGTH+LAUNCH+FREQ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WORD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)</m:t>
                </m:r>
              </m:oMath>
            </m:oMathPara>
          </w:p>
        </w:tc>
      </w:tr>
      <w:tr w:rsidR="003629D0" w:rsidRPr="007179D5" w:rsidTr="00CA0434">
        <w:trPr>
          <w:trHeight w:val="288"/>
          <w:jc w:val="center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3629D0" w:rsidRPr="007179D5" w:rsidRDefault="00C11063" w:rsidP="003629D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8505" w:type="dxa"/>
            <w:shd w:val="clear" w:color="auto" w:fill="auto"/>
            <w:noWrap/>
            <w:vAlign w:val="center"/>
            <w:hideMark/>
          </w:tcPr>
          <w:p w:rsidR="003629D0" w:rsidRPr="007179D5" w:rsidRDefault="00C11063" w:rsidP="003629D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LMM=lmer (OVLP ~ FREQ*LENGTH+LAUNCH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+LENGTH+LAUNCH+FREQ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UBJECT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SENTENCE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 xml:space="preserve">1 </m:t>
                    </m:r>
                  </m:e>
                  <m:e>
                    <m: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ORD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lang w:val="en-US"/>
                  </w:rPr>
                  <m:t>)</m:t>
                </m:r>
              </m:oMath>
            </m:oMathPara>
            <w:bookmarkStart w:id="0" w:name="_GoBack"/>
            <w:bookmarkEnd w:id="0"/>
          </w:p>
        </w:tc>
      </w:tr>
    </w:tbl>
    <w:p w:rsidR="006A3B64" w:rsidRDefault="006A3B64"/>
    <w:sectPr w:rsidR="006A3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64"/>
    <w:rsid w:val="0002444E"/>
    <w:rsid w:val="00286002"/>
    <w:rsid w:val="002869AF"/>
    <w:rsid w:val="002F5726"/>
    <w:rsid w:val="003629D0"/>
    <w:rsid w:val="00416BF3"/>
    <w:rsid w:val="004C31DB"/>
    <w:rsid w:val="005356FC"/>
    <w:rsid w:val="00572562"/>
    <w:rsid w:val="0058111E"/>
    <w:rsid w:val="0060417E"/>
    <w:rsid w:val="006A3B64"/>
    <w:rsid w:val="00BE207A"/>
    <w:rsid w:val="00C11063"/>
    <w:rsid w:val="00C8599C"/>
    <w:rsid w:val="00CA0434"/>
    <w:rsid w:val="00CB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D009A"/>
  <w15:chartTrackingRefBased/>
  <w15:docId w15:val="{832CC451-E516-40BD-BE4D-DC3124A0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3629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29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</dc:creator>
  <cp:keywords/>
  <dc:description/>
  <cp:lastModifiedBy>Francoise</cp:lastModifiedBy>
  <cp:revision>9</cp:revision>
  <dcterms:created xsi:type="dcterms:W3CDTF">2019-07-08T10:03:00Z</dcterms:created>
  <dcterms:modified xsi:type="dcterms:W3CDTF">2019-07-08T14:24:00Z</dcterms:modified>
</cp:coreProperties>
</file>